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C9732" w14:textId="513054F5" w:rsidR="00941A2E" w:rsidRPr="00941A2E" w:rsidRDefault="00941A2E" w:rsidP="0073607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Pr="00941A2E">
        <w:rPr>
          <w:rFonts w:ascii="Times New Roman" w:hAnsi="Times New Roman" w:cs="Times New Roman"/>
          <w:sz w:val="24"/>
          <w:szCs w:val="24"/>
        </w:rPr>
        <w:t>Vaccine strain matching during the study period</w:t>
      </w:r>
      <w:r w:rsidR="00EA3EBE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PlainTable2"/>
        <w:tblW w:w="13325" w:type="dxa"/>
        <w:tblLook w:val="0420" w:firstRow="1" w:lastRow="0" w:firstColumn="0" w:lastColumn="0" w:noHBand="0" w:noVBand="1"/>
      </w:tblPr>
      <w:tblGrid>
        <w:gridCol w:w="1560"/>
        <w:gridCol w:w="4394"/>
        <w:gridCol w:w="5103"/>
        <w:gridCol w:w="2268"/>
      </w:tblGrid>
      <w:tr w:rsidR="009817BB" w:rsidRPr="00B12ECC" w14:paraId="3AC94A99" w14:textId="77777777" w:rsidTr="00981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tcW w:w="1560" w:type="dxa"/>
            <w:hideMark/>
          </w:tcPr>
          <w:p w14:paraId="28AF8329" w14:textId="3FF837B4" w:rsidR="00941A2E" w:rsidRPr="00B12ECC" w:rsidRDefault="00941A2E" w:rsidP="006E73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sz w:val="22"/>
                <w:szCs w:val="22"/>
              </w:rPr>
              <w:t xml:space="preserve">Influenza strains </w:t>
            </w:r>
          </w:p>
        </w:tc>
        <w:tc>
          <w:tcPr>
            <w:tcW w:w="4394" w:type="dxa"/>
            <w:hideMark/>
          </w:tcPr>
          <w:p w14:paraId="7047731D" w14:textId="6759C5C2" w:rsidR="00941A2E" w:rsidRPr="00B12ECC" w:rsidRDefault="00941A2E" w:rsidP="006E73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sz w:val="22"/>
                <w:szCs w:val="22"/>
              </w:rPr>
              <w:t xml:space="preserve">2018 TIV composition </w:t>
            </w:r>
          </w:p>
        </w:tc>
        <w:tc>
          <w:tcPr>
            <w:tcW w:w="5103" w:type="dxa"/>
            <w:hideMark/>
          </w:tcPr>
          <w:p w14:paraId="00181AB9" w14:textId="364D4F51" w:rsidR="00941A2E" w:rsidRPr="00B12ECC" w:rsidRDefault="00941A2E" w:rsidP="006E73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sz w:val="22"/>
                <w:szCs w:val="22"/>
              </w:rPr>
              <w:t xml:space="preserve">Circulating strains </w:t>
            </w:r>
          </w:p>
        </w:tc>
        <w:tc>
          <w:tcPr>
            <w:tcW w:w="2268" w:type="dxa"/>
            <w:hideMark/>
          </w:tcPr>
          <w:p w14:paraId="37C5CFFF" w14:textId="46380CC0" w:rsidR="00941A2E" w:rsidRPr="00B12ECC" w:rsidRDefault="00941A2E" w:rsidP="00EA3E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sz w:val="22"/>
                <w:szCs w:val="22"/>
              </w:rPr>
              <w:t>Match during the study period</w:t>
            </w:r>
          </w:p>
        </w:tc>
      </w:tr>
      <w:tr w:rsidR="009817BB" w:rsidRPr="00B12ECC" w14:paraId="0274F639" w14:textId="77777777" w:rsidTr="00981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1560" w:type="dxa"/>
            <w:hideMark/>
          </w:tcPr>
          <w:p w14:paraId="573F9258" w14:textId="77777777" w:rsidR="00941A2E" w:rsidRPr="00B12ECC" w:rsidRDefault="00941A2E" w:rsidP="006E73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(H1N1)</w:t>
            </w:r>
          </w:p>
        </w:tc>
        <w:tc>
          <w:tcPr>
            <w:tcW w:w="4394" w:type="dxa"/>
            <w:hideMark/>
          </w:tcPr>
          <w:p w14:paraId="3CDE0DBD" w14:textId="7C905079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A/Michigan/45/2015 (H1N1)pdm09</w:t>
            </w:r>
          </w:p>
        </w:tc>
        <w:tc>
          <w:tcPr>
            <w:tcW w:w="5103" w:type="dxa"/>
            <w:hideMark/>
          </w:tcPr>
          <w:p w14:paraId="2DC1E859" w14:textId="4D7A6026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A/Michigan/45/2015 (H1N1)pdm09</w:t>
            </w:r>
          </w:p>
        </w:tc>
        <w:tc>
          <w:tcPr>
            <w:tcW w:w="2268" w:type="dxa"/>
            <w:hideMark/>
          </w:tcPr>
          <w:p w14:paraId="02FB6C43" w14:textId="70FA4E93" w:rsidR="00941A2E" w:rsidRPr="00B12ECC" w:rsidRDefault="00941A2E" w:rsidP="00941A2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</w:tr>
      <w:tr w:rsidR="009817BB" w:rsidRPr="00B12ECC" w14:paraId="4CA3413C" w14:textId="77777777" w:rsidTr="009817BB">
        <w:trPr>
          <w:trHeight w:val="632"/>
        </w:trPr>
        <w:tc>
          <w:tcPr>
            <w:tcW w:w="1560" w:type="dxa"/>
            <w:hideMark/>
          </w:tcPr>
          <w:p w14:paraId="5C169ECE" w14:textId="77777777" w:rsidR="00941A2E" w:rsidRPr="00B12ECC" w:rsidRDefault="00941A2E" w:rsidP="006E73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(H3N2)</w:t>
            </w:r>
          </w:p>
        </w:tc>
        <w:tc>
          <w:tcPr>
            <w:tcW w:w="4394" w:type="dxa"/>
            <w:hideMark/>
          </w:tcPr>
          <w:p w14:paraId="6AD73B37" w14:textId="24B97B09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A/Singapore/ INFIMH-16-0019/2016 (H3N2</w:t>
            </w:r>
            <w:r w:rsidR="009817BB"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5103" w:type="dxa"/>
            <w:hideMark/>
          </w:tcPr>
          <w:p w14:paraId="7BF370FA" w14:textId="77777777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A/Singapore/ INFIMH-16-0019/2016 (H3N2)</w:t>
            </w:r>
          </w:p>
          <w:p w14:paraId="24B66E05" w14:textId="77777777" w:rsidR="00941A2E" w:rsidRPr="00B12ECC" w:rsidRDefault="00941A2E" w:rsidP="00941A2E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5E07A53D" w14:textId="0ED88D82" w:rsidR="00941A2E" w:rsidRPr="00B12ECC" w:rsidRDefault="00941A2E" w:rsidP="00941A2E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A/</w:t>
            </w:r>
            <w:proofErr w:type="spellStart"/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HongKong</w:t>
            </w:r>
            <w:proofErr w:type="spellEnd"/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/4801/2014 (H3N2)</w:t>
            </w:r>
          </w:p>
        </w:tc>
        <w:tc>
          <w:tcPr>
            <w:tcW w:w="2268" w:type="dxa"/>
            <w:hideMark/>
          </w:tcPr>
          <w:p w14:paraId="665B0387" w14:textId="332B183C" w:rsidR="00941A2E" w:rsidRPr="00B12ECC" w:rsidRDefault="00941A2E" w:rsidP="00941A2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78.2%</w:t>
            </w:r>
          </w:p>
        </w:tc>
      </w:tr>
      <w:tr w:rsidR="009817BB" w:rsidRPr="00B12ECC" w14:paraId="741A0990" w14:textId="77777777" w:rsidTr="00981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1560" w:type="dxa"/>
            <w:hideMark/>
          </w:tcPr>
          <w:p w14:paraId="2E0A89EB" w14:textId="77777777" w:rsidR="00941A2E" w:rsidRPr="00B12ECC" w:rsidRDefault="00941A2E" w:rsidP="006E73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4394" w:type="dxa"/>
            <w:hideMark/>
          </w:tcPr>
          <w:p w14:paraId="6559BE28" w14:textId="70A5D396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B/Phuket /3073/2013 (Yamataga lineage)</w:t>
            </w:r>
          </w:p>
        </w:tc>
        <w:tc>
          <w:tcPr>
            <w:tcW w:w="5103" w:type="dxa"/>
            <w:hideMark/>
          </w:tcPr>
          <w:p w14:paraId="3EE0F0CE" w14:textId="03E17B05" w:rsidR="00941A2E" w:rsidRPr="00B12ECC" w:rsidRDefault="00941A2E" w:rsidP="006E73A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B/Phuket /3073/2013 (Yamataga lineage)</w:t>
            </w:r>
          </w:p>
        </w:tc>
        <w:tc>
          <w:tcPr>
            <w:tcW w:w="2268" w:type="dxa"/>
            <w:hideMark/>
          </w:tcPr>
          <w:p w14:paraId="5682D45E" w14:textId="78A64288" w:rsidR="00941A2E" w:rsidRPr="00B12ECC" w:rsidRDefault="00941A2E" w:rsidP="00941A2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12ECC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</w:tr>
    </w:tbl>
    <w:p w14:paraId="766138DC" w14:textId="3180A09F" w:rsidR="009817BB" w:rsidRDefault="00941A2E">
      <w:pPr>
        <w:rPr>
          <w:rFonts w:ascii="Times New Roman" w:hAnsi="Times New Roman" w:cs="Times New Roman"/>
          <w:i/>
          <w:iCs/>
        </w:rPr>
      </w:pPr>
      <w:r w:rsidRPr="009817BB">
        <w:rPr>
          <w:rFonts w:ascii="Times New Roman" w:hAnsi="Times New Roman" w:cs="Times New Roman"/>
          <w:i/>
          <w:iCs/>
        </w:rPr>
        <w:t>*</w:t>
      </w:r>
      <w:r w:rsidR="009817BB" w:rsidRPr="009817BB">
        <w:rPr>
          <w:rFonts w:ascii="Times New Roman" w:hAnsi="Times New Roman" w:cs="Times New Roman"/>
          <w:i/>
          <w:iCs/>
        </w:rPr>
        <w:t xml:space="preserve">Circulating strains and vaccine strain match data obtained from the sentinel surveillance of Thai National Institute of Health (August 2018 data) </w:t>
      </w:r>
    </w:p>
    <w:p w14:paraId="1ABD238F" w14:textId="77777777" w:rsidR="00B12ECC" w:rsidRDefault="00B12ECC" w:rsidP="009817BB">
      <w:pPr>
        <w:rPr>
          <w:rFonts w:ascii="Times New Roman" w:hAnsi="Times New Roman" w:cs="Times New Roman"/>
          <w:i/>
          <w:iCs/>
        </w:rPr>
      </w:pPr>
    </w:p>
    <w:p w14:paraId="4DC33310" w14:textId="77777777" w:rsidR="009817BB" w:rsidRPr="00BB3B46" w:rsidRDefault="009817BB">
      <w:pPr>
        <w:rPr>
          <w:rFonts w:ascii="Times New Roman" w:hAnsi="Times New Roman" w:cs="Times New Roman"/>
        </w:rPr>
      </w:pPr>
    </w:p>
    <w:sectPr w:rsidR="009817BB" w:rsidRPr="00BB3B46" w:rsidSect="00E10AA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1A"/>
    <w:rsid w:val="000276B8"/>
    <w:rsid w:val="000364ED"/>
    <w:rsid w:val="00081C6C"/>
    <w:rsid w:val="00197608"/>
    <w:rsid w:val="00272122"/>
    <w:rsid w:val="00282D28"/>
    <w:rsid w:val="00293A8B"/>
    <w:rsid w:val="002A2E78"/>
    <w:rsid w:val="003A5AA1"/>
    <w:rsid w:val="004C2F89"/>
    <w:rsid w:val="004F76EB"/>
    <w:rsid w:val="00505613"/>
    <w:rsid w:val="005475BB"/>
    <w:rsid w:val="0055074F"/>
    <w:rsid w:val="00603AD4"/>
    <w:rsid w:val="00610857"/>
    <w:rsid w:val="00646C6D"/>
    <w:rsid w:val="006876F5"/>
    <w:rsid w:val="006A5378"/>
    <w:rsid w:val="007036F1"/>
    <w:rsid w:val="00736071"/>
    <w:rsid w:val="00751482"/>
    <w:rsid w:val="007B0FA4"/>
    <w:rsid w:val="007C5E1A"/>
    <w:rsid w:val="007D363C"/>
    <w:rsid w:val="0080146C"/>
    <w:rsid w:val="00803D1A"/>
    <w:rsid w:val="00822143"/>
    <w:rsid w:val="0083179B"/>
    <w:rsid w:val="00837817"/>
    <w:rsid w:val="008F4940"/>
    <w:rsid w:val="00933FF2"/>
    <w:rsid w:val="00935103"/>
    <w:rsid w:val="00941A2E"/>
    <w:rsid w:val="009663EA"/>
    <w:rsid w:val="009817BB"/>
    <w:rsid w:val="009867BF"/>
    <w:rsid w:val="009C0F5E"/>
    <w:rsid w:val="009E6AFE"/>
    <w:rsid w:val="00A06B16"/>
    <w:rsid w:val="00A07C83"/>
    <w:rsid w:val="00A616F8"/>
    <w:rsid w:val="00A86333"/>
    <w:rsid w:val="00A90A70"/>
    <w:rsid w:val="00AF660C"/>
    <w:rsid w:val="00B12ECC"/>
    <w:rsid w:val="00B719FD"/>
    <w:rsid w:val="00B73E5A"/>
    <w:rsid w:val="00B9074C"/>
    <w:rsid w:val="00BB3B46"/>
    <w:rsid w:val="00C22CC3"/>
    <w:rsid w:val="00C90111"/>
    <w:rsid w:val="00CC58CA"/>
    <w:rsid w:val="00CE17A6"/>
    <w:rsid w:val="00CE6488"/>
    <w:rsid w:val="00D14934"/>
    <w:rsid w:val="00D41D5A"/>
    <w:rsid w:val="00D7183C"/>
    <w:rsid w:val="00E069D6"/>
    <w:rsid w:val="00E10AA1"/>
    <w:rsid w:val="00E2416A"/>
    <w:rsid w:val="00E71630"/>
    <w:rsid w:val="00E73866"/>
    <w:rsid w:val="00E97547"/>
    <w:rsid w:val="00EA3EBE"/>
    <w:rsid w:val="00F06F3C"/>
    <w:rsid w:val="00F70A33"/>
    <w:rsid w:val="00FA5409"/>
    <w:rsid w:val="00FB583E"/>
    <w:rsid w:val="00FF00AF"/>
    <w:rsid w:val="00F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EC86"/>
  <w15:chartTrackingRefBased/>
  <w15:docId w15:val="{C36DCE21-63EB-4547-AD0F-29A0E0C19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uiPriority w:val="59"/>
    <w:rsid w:val="0061085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941A2E"/>
    <w:pPr>
      <w:spacing w:after="0" w:line="240" w:lineRule="auto"/>
    </w:pPr>
    <w:rPr>
      <w:sz w:val="24"/>
      <w:szCs w:val="24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hichai Nakphook</dc:creator>
  <cp:keywords/>
  <dc:description/>
  <cp:lastModifiedBy>Manash</cp:lastModifiedBy>
  <cp:revision>2</cp:revision>
  <cp:lastPrinted>2021-02-20T07:24:00Z</cp:lastPrinted>
  <dcterms:created xsi:type="dcterms:W3CDTF">2021-03-20T05:14:00Z</dcterms:created>
  <dcterms:modified xsi:type="dcterms:W3CDTF">2021-03-20T05:14:00Z</dcterms:modified>
</cp:coreProperties>
</file>